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997"/>
        <w:gridCol w:w="7309"/>
      </w:tblGrid>
      <w:tr w:rsidR="00003BFE" w14:paraId="5C243F44" w14:textId="77777777" w:rsidTr="005E50D1">
        <w:trPr>
          <w:trHeight w:hRule="exact" w:val="332"/>
        </w:trPr>
        <w:tc>
          <w:tcPr>
            <w:tcW w:w="5000" w:type="pct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93472C9" w14:textId="5F239B61" w:rsidR="00003BFE" w:rsidRDefault="004D246C" w:rsidP="004D246C">
            <w:pPr>
              <w:pStyle w:val="TableParagraph"/>
              <w:spacing w:before="29"/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bookmarkStart w:id="0" w:name="_GoBack"/>
            <w:r w:rsidRPr="004D246C">
              <w:rPr>
                <w:rFonts w:ascii="Arial" w:eastAsia="Arial" w:hAnsi="Arial" w:cs="Arial"/>
                <w:bCs/>
                <w:sz w:val="24"/>
                <w:szCs w:val="24"/>
              </w:rPr>
              <w:t xml:space="preserve">Additional file 2: </w:t>
            </w:r>
            <w:bookmarkEnd w:id="0"/>
            <w:r w:rsidR="00003BFE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T</w:t>
            </w:r>
            <w:r w:rsidR="00003BF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</w:t>
            </w:r>
            <w:r w:rsidR="00003BFE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b</w:t>
            </w:r>
            <w:r w:rsidR="00003BF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le</w:t>
            </w:r>
            <w:r w:rsidR="00003BFE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S</w:t>
            </w:r>
            <w:r w:rsidR="00003BF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r w:rsidR="00003BFE" w:rsidRPr="004D246C">
              <w:rPr>
                <w:rFonts w:ascii="Arial" w:eastAsia="Arial" w:hAnsi="Arial" w:cs="Arial"/>
                <w:bCs/>
                <w:spacing w:val="-2"/>
                <w:sz w:val="24"/>
                <w:szCs w:val="24"/>
              </w:rPr>
              <w:t>S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>ea</w:t>
            </w:r>
            <w:r w:rsidR="00003BFE" w:rsidRPr="004D246C">
              <w:rPr>
                <w:rFonts w:ascii="Arial" w:eastAsia="Arial" w:hAnsi="Arial" w:cs="Arial"/>
                <w:bCs/>
                <w:spacing w:val="-3"/>
                <w:sz w:val="24"/>
                <w:szCs w:val="24"/>
              </w:rPr>
              <w:t>r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>ch S</w:t>
            </w:r>
            <w:r w:rsidR="00003BFE" w:rsidRPr="004D246C">
              <w:rPr>
                <w:rFonts w:ascii="Arial" w:eastAsia="Arial" w:hAnsi="Arial" w:cs="Arial"/>
                <w:bCs/>
                <w:spacing w:val="-1"/>
                <w:sz w:val="24"/>
                <w:szCs w:val="24"/>
              </w:rPr>
              <w:t>t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>r</w:t>
            </w:r>
            <w:r w:rsidR="00003BFE" w:rsidRPr="004D246C">
              <w:rPr>
                <w:rFonts w:ascii="Arial" w:eastAsia="Arial" w:hAnsi="Arial" w:cs="Arial"/>
                <w:bCs/>
                <w:spacing w:val="-2"/>
                <w:sz w:val="24"/>
                <w:szCs w:val="24"/>
              </w:rPr>
              <w:t>a</w:t>
            </w:r>
            <w:r w:rsidR="00003BFE" w:rsidRPr="004D246C">
              <w:rPr>
                <w:rFonts w:ascii="Arial" w:eastAsia="Arial" w:hAnsi="Arial" w:cs="Arial"/>
                <w:bCs/>
                <w:spacing w:val="-1"/>
                <w:sz w:val="24"/>
                <w:szCs w:val="24"/>
              </w:rPr>
              <w:t>t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>e</w:t>
            </w:r>
            <w:r w:rsidR="00003BFE" w:rsidRPr="004D246C">
              <w:rPr>
                <w:rFonts w:ascii="Arial" w:eastAsia="Arial" w:hAnsi="Arial" w:cs="Arial"/>
                <w:bCs/>
                <w:spacing w:val="2"/>
                <w:sz w:val="24"/>
                <w:szCs w:val="24"/>
              </w:rPr>
              <w:t>g</w:t>
            </w:r>
            <w:r w:rsidR="00003BFE" w:rsidRPr="004D246C">
              <w:rPr>
                <w:rFonts w:ascii="Arial" w:eastAsia="Arial" w:hAnsi="Arial" w:cs="Arial"/>
                <w:bCs/>
                <w:sz w:val="24"/>
                <w:szCs w:val="24"/>
              </w:rPr>
              <w:t>y</w:t>
            </w:r>
          </w:p>
        </w:tc>
      </w:tr>
      <w:tr w:rsidR="00003BFE" w14:paraId="3CDA39BC" w14:textId="77777777" w:rsidTr="005E50D1">
        <w:trPr>
          <w:trHeight w:hRule="exact" w:val="322"/>
        </w:trPr>
        <w:tc>
          <w:tcPr>
            <w:tcW w:w="60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59C0105" w14:textId="77777777" w:rsidR="00003BFE" w:rsidRDefault="00003BFE" w:rsidP="002104EB">
            <w:pPr>
              <w:pStyle w:val="TableParagraph"/>
              <w:spacing w:before="39"/>
              <w:ind w:left="10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40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CE01D8A" w14:textId="77777777" w:rsidR="00003BFE" w:rsidRDefault="00003BFE" w:rsidP="002104EB">
            <w:pPr>
              <w:pStyle w:val="TableParagraph"/>
              <w:spacing w:before="39"/>
              <w:ind w:left="21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Se</w:t>
            </w:r>
            <w:r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ra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y</w:t>
            </w:r>
          </w:p>
        </w:tc>
      </w:tr>
      <w:tr w:rsidR="00003BFE" w14:paraId="5F95F91A" w14:textId="77777777" w:rsidTr="000438B9">
        <w:trPr>
          <w:trHeight w:hRule="exact" w:val="2913"/>
        </w:trPr>
        <w:tc>
          <w:tcPr>
            <w:tcW w:w="60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AE5ABDA" w14:textId="77777777" w:rsidR="00003BFE" w:rsidRDefault="00003BFE" w:rsidP="002104EB">
            <w:pPr>
              <w:pStyle w:val="TableParagraph"/>
              <w:spacing w:before="37"/>
              <w:ind w:left="108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ub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4400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7FE99C4" w14:textId="7DD6AEA6" w:rsidR="00003BFE" w:rsidRDefault="00003BFE" w:rsidP="002104EB">
            <w:pPr>
              <w:pStyle w:val="TableParagraph"/>
              <w:spacing w:before="37"/>
              <w:ind w:left="21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9F7AC4" w:rsidRPr="009F7AC4">
              <w:rPr>
                <w:rFonts w:ascii="Arial" w:eastAsia="Arial" w:hAnsi="Arial" w:cs="Arial"/>
                <w:spacing w:val="1"/>
                <w:sz w:val="20"/>
                <w:szCs w:val="20"/>
              </w:rPr>
              <w:t>ERA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[</w:t>
            </w:r>
            <w:r w:rsidR="009F7AC4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="009F7AC4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9F7AC4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9F7AC4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9F7AC4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9F7AC4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9F7AC4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9F7AC4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9F7AC4" w:rsidRPr="009F7AC4">
              <w:rPr>
                <w:rFonts w:ascii="Arial" w:eastAsia="Arial" w:hAnsi="Arial" w:cs="Arial"/>
                <w:spacing w:val="1"/>
                <w:sz w:val="20"/>
                <w:szCs w:val="20"/>
              </w:rPr>
              <w:t>enhanced recover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fast track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accelerated track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  <w:p w14:paraId="36045544" w14:textId="1F4EC192" w:rsidR="008D1A19" w:rsidRDefault="00003BFE" w:rsidP="008D1A19">
            <w:pPr>
              <w:pStyle w:val="TableParagraph"/>
              <w:spacing w:before="82" w:line="325" w:lineRule="auto"/>
              <w:ind w:left="211" w:right="109"/>
              <w:rPr>
                <w:rFonts w:ascii="Arial" w:eastAsia="Arial" w:hAnsi="Arial" w:cs="Arial"/>
                <w:spacing w:val="1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980D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rthopedics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pine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THA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="00F66A25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F66A25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F66A25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F66A25">
              <w:rPr>
                <w:rFonts w:ascii="Arial" w:eastAsia="Arial" w:hAnsi="Arial" w:cs="Arial"/>
                <w:spacing w:val="1"/>
                <w:sz w:val="20"/>
                <w:szCs w:val="20"/>
              </w:rPr>
              <w:t>H</w:t>
            </w:r>
            <w:r w:rsidR="00F66A25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HA</w:t>
            </w:r>
            <w:r w:rsidR="00F66A25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F66A25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F66A25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F66A25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F66A25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F66A25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F66A25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F66A25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F66A25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F66A25"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TKA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fracture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8D1A19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R 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hip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"</w:t>
            </w:r>
            <w:r w:rsidR="008D1A19" w:rsidRP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knee</w:t>
            </w:r>
            <w:r w:rsidR="008D1A19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8D1A19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8D1A19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8D1A19">
              <w:rPr>
                <w:rFonts w:ascii="Arial" w:eastAsia="Arial" w:hAnsi="Arial" w:cs="Arial"/>
                <w:sz w:val="20"/>
                <w:szCs w:val="20"/>
              </w:rPr>
              <w:t>]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r w:rsidR="00B31DDE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B31DDE" w:rsidRP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arthroplasty</w:t>
            </w:r>
            <w:r w:rsidR="00B31DDE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B31DDE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B31DDE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B31DDE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 xml:space="preserve">] OR </w:t>
            </w:r>
            <w:r w:rsidR="00B31DDE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joint</w:t>
            </w:r>
            <w:r w:rsidR="00B31DDE">
              <w:rPr>
                <w:rFonts w:ascii="Arial" w:eastAsia="Arial" w:hAnsi="Arial" w:cs="Arial"/>
                <w:spacing w:val="-2"/>
                <w:sz w:val="20"/>
                <w:szCs w:val="20"/>
              </w:rPr>
              <w:t>"</w:t>
            </w:r>
            <w:r w:rsidR="00B31DDE">
              <w:rPr>
                <w:rFonts w:ascii="Arial" w:eastAsia="Arial" w:hAnsi="Arial" w:cs="Arial"/>
                <w:spacing w:val="-1"/>
                <w:sz w:val="20"/>
                <w:szCs w:val="20"/>
              </w:rPr>
              <w:t>[A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B31DDE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i</w:t>
            </w:r>
            <w:r w:rsidR="00B31DDE">
              <w:rPr>
                <w:rFonts w:ascii="Arial" w:eastAsia="Arial" w:hAnsi="Arial" w:cs="Arial"/>
                <w:spacing w:val="-1"/>
                <w:sz w:val="20"/>
                <w:szCs w:val="20"/>
              </w:rPr>
              <w:t>eld</w:t>
            </w:r>
            <w:r w:rsidR="00B31DDE"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 w:rsidR="00B31DDE"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  <w:p w14:paraId="5977AF89" w14:textId="57496714" w:rsidR="00003BFE" w:rsidRDefault="00003BFE" w:rsidP="008D1A19">
            <w:pPr>
              <w:pStyle w:val="TableParagraph"/>
              <w:spacing w:before="82" w:line="325" w:lineRule="auto"/>
              <w:ind w:left="211" w:right="10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#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 w:rsidR="008D1A19">
              <w:rPr>
                <w:rFonts w:ascii="Arial" w:eastAsia="Arial" w:hAnsi="Arial" w:cs="Arial"/>
                <w:spacing w:val="-1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#</w:t>
            </w:r>
            <w:r w:rsidR="008D1A19">
              <w:rPr>
                <w:rFonts w:ascii="Arial" w:eastAsia="Arial" w:hAnsi="Arial" w:cs="Arial"/>
                <w:spacing w:val="2"/>
                <w:sz w:val="20"/>
                <w:szCs w:val="20"/>
              </w:rPr>
              <w:t>2</w:t>
            </w:r>
          </w:p>
        </w:tc>
      </w:tr>
    </w:tbl>
    <w:p w14:paraId="4EDF1D9F" w14:textId="77777777" w:rsidR="007550CA" w:rsidRDefault="004D246C"/>
    <w:sectPr w:rsidR="00755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30F7"/>
    <w:rsid w:val="00003BFE"/>
    <w:rsid w:val="000438B9"/>
    <w:rsid w:val="003069F3"/>
    <w:rsid w:val="004D246C"/>
    <w:rsid w:val="004D78E5"/>
    <w:rsid w:val="005E50D1"/>
    <w:rsid w:val="00760C7D"/>
    <w:rsid w:val="007F30F7"/>
    <w:rsid w:val="008D1A19"/>
    <w:rsid w:val="00980D71"/>
    <w:rsid w:val="009F7AC4"/>
    <w:rsid w:val="00B31DDE"/>
    <w:rsid w:val="00CE015D"/>
    <w:rsid w:val="00E93891"/>
    <w:rsid w:val="00F1370D"/>
    <w:rsid w:val="00F6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B9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FE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003BFE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0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FE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003BFE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0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94</Characters>
  <Application>Microsoft Office Word</Application>
  <DocSecurity>0</DocSecurity>
  <Lines>10</Lines>
  <Paragraphs>8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4455268@qq.com</dc:creator>
  <cp:keywords/>
  <dc:description/>
  <cp:lastModifiedBy>AENCILAY</cp:lastModifiedBy>
  <cp:revision>12</cp:revision>
  <dcterms:created xsi:type="dcterms:W3CDTF">2018-12-18T11:48:00Z</dcterms:created>
  <dcterms:modified xsi:type="dcterms:W3CDTF">2019-03-07T17:58:00Z</dcterms:modified>
</cp:coreProperties>
</file>